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A79C9" w14:textId="77777777" w:rsidR="00D90502" w:rsidRPr="000E201B" w:rsidRDefault="00D90502" w:rsidP="00D90502">
      <w:pPr>
        <w:pStyle w:val="Titolo2"/>
        <w:spacing w:before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52685132"/>
      <w:r w:rsidRPr="000E20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2. DGE at baseline and after surgery between HER2-Low and HER2-0 overall and according to neoadjuvant treatment strategy</w:t>
      </w:r>
      <w:bookmarkEnd w:id="0"/>
    </w:p>
    <w:p w14:paraId="0B3F08D6" w14:textId="77777777" w:rsidR="00D90502" w:rsidRPr="001C5064" w:rsidRDefault="00D90502" w:rsidP="00D90502">
      <w:pPr>
        <w:spacing w:line="360" w:lineRule="auto"/>
        <w:jc w:val="both"/>
        <w:rPr>
          <w:b/>
          <w:bCs/>
          <w:sz w:val="20"/>
          <w:szCs w:val="20"/>
          <w:highlight w:val="yellow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7601A33E" wp14:editId="37E089E5">
            <wp:extent cx="5728988" cy="7030800"/>
            <wp:effectExtent l="0" t="0" r="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988" cy="70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FDCBC" w14:textId="0A187323" w:rsidR="00D90502" w:rsidRPr="00B60875" w:rsidRDefault="00D90502" w:rsidP="00B6087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A79A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Legend.</w:t>
      </w:r>
      <w:r w:rsidRPr="003A79A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C50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GE: differential gene expression; </w:t>
      </w:r>
      <w:r w:rsidRPr="003A79A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AT: neoadjuvant therapy; NET: neoadjuvant therapy; NACT: neoadjuvant </w:t>
      </w:r>
      <w:r w:rsidRPr="00D267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hemotherapy; 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>HER2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 xml:space="preserve">: HER2 amplicon-related 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>post-surgical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 xml:space="preserve"> genomic signature</w:t>
      </w:r>
      <w:r w:rsidR="00D26782" w:rsidRPr="00D2678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D26782" w:rsidRPr="00D267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D267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DR</w:t>
      </w:r>
      <w:r w:rsidRPr="001C506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false discovery rate; </w:t>
      </w:r>
      <w:r w:rsidRPr="003A79A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 score: a T-statistic value that reflects a standardized change in expression. It measures the strength of the relationship between gene expression and the HER2-low category (versus HER2-0); Grey dots represent genes not differentially expressed, while red dots identify significantly differentially expressed genes.</w:t>
      </w:r>
    </w:p>
    <w:sectPr w:rsidR="00D90502" w:rsidRPr="00B60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02"/>
    <w:rsid w:val="00B60875"/>
    <w:rsid w:val="00D26782"/>
    <w:rsid w:val="00D9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F45ECC5"/>
  <w15:chartTrackingRefBased/>
  <w15:docId w15:val="{D89D446B-D35B-664A-A0CD-D20240F9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0502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905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D90502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CHETTINI</dc:creator>
  <cp:keywords/>
  <dc:description/>
  <cp:lastModifiedBy>FRANCESCO SCHETTINI</cp:lastModifiedBy>
  <cp:revision>3</cp:revision>
  <dcterms:created xsi:type="dcterms:W3CDTF">2023-12-05T16:03:00Z</dcterms:created>
  <dcterms:modified xsi:type="dcterms:W3CDTF">2023-12-2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05T16:03:55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43fc9c9-c3bf-49d2-abe4-caf0f6d07ef0</vt:lpwstr>
  </property>
  <property fmtid="{D5CDD505-2E9C-101B-9397-08002B2CF9AE}" pid="8" name="MSIP_Label_2ad0b24d-6422-44b0-b3de-abb3a9e8c81a_ContentBits">
    <vt:lpwstr>0</vt:lpwstr>
  </property>
</Properties>
</file>